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l Table 4. FBI-1 resistance of TNBC cell lines, HCC-1937 or MDA-MB-436, to olaparib via modulating miR-30c/PXR ax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0"/>
        <w:gridCol w:w="1638"/>
        <w:gridCol w:w="3298"/>
      </w:tblGrid>
      <w:tr>
        <w:trPr>
          <w:trHeight w:val="283" w:hRule="atLeast"/>
        </w:trPr>
        <w:tc>
          <w:tcPr>
            <w:tcW w:w="33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CC-1937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A-MB-436</w:t>
            </w:r>
          </w:p>
        </w:tc>
      </w:tr>
      <w:tr>
        <w:trPr>
          <w:trHeight w:val="283" w:hRule="atLeast"/>
        </w:trPr>
        <w:tc>
          <w:tcPr>
            <w:tcW w:w="3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lues (μmol/L) of olaparib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±0.33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±0.28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BI-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0±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6±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iFBI-1 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0c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0c + PX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Mut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0±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5±0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BI-1 + miR-30c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FBI-1 + miR-30c inhibitor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1±0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2±0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Legend: The TNBC cells lines (HCC-1937 or MDA-MB-436) which were transfected with plasmid were treated with indicated concentrations of olaparib. The antitumor effect of olaparib on TNBC cells was shown as the </w:t>
      </w:r>
      <w:r>
        <w:rPr>
          <w:rFonts w:cs="Times New Roman" w:ascii="Times New Roman" w:hAnsi="Times New Roman"/>
          <w:i/>
          <w:sz w:val="20"/>
          <w:szCs w:val="20"/>
        </w:rPr>
        <w:t>IC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50</w:t>
      </w:r>
      <w:r>
        <w:rPr>
          <w:rFonts w:cs="Times New Roman" w:ascii="Times New Roman" w:hAnsi="Times New Roman"/>
          <w:sz w:val="20"/>
          <w:szCs w:val="20"/>
        </w:rPr>
        <w:t xml:space="preserve"> values (mean±SD). *P&lt;0.05 versus control group with FBI-1 group; *P&lt;0.05 versus control group with siFBI-1 group; *P&lt;0.05 versus control group with miR-30c group; *P&lt;0.05 versus control group with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miR-30c + PX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Mut</w:t>
      </w:r>
      <w:r>
        <w:rPr>
          <w:rFonts w:cs="Times New Roman" w:ascii="Times New Roman" w:hAnsi="Times New Roman"/>
          <w:sz w:val="20"/>
          <w:szCs w:val="20"/>
        </w:rPr>
        <w:t xml:space="preserve"> group; *P&lt;0.05 versus control group with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miR-30c + FBI-1 </w:t>
      </w:r>
      <w:r>
        <w:rPr>
          <w:rFonts w:cs="Times New Roman" w:ascii="Times New Roman" w:hAnsi="Times New Roman"/>
          <w:sz w:val="20"/>
          <w:szCs w:val="20"/>
        </w:rPr>
        <w:t xml:space="preserve">group; *P&lt;0.05 versus control group with siFBI-1 + miR-30c inhibitor group; Abbreviation: TNBC, triple negative breast cancer;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6:49:00Z</dcterms:created>
  <dc:creator>Feng Fan</dc:creator>
  <dc:description/>
  <cp:keywords/>
  <dc:language>en-US</dc:language>
  <cp:lastModifiedBy>xiaoxin</cp:lastModifiedBy>
  <dcterms:modified xsi:type="dcterms:W3CDTF">2020-09-04T07:17:00Z</dcterms:modified>
  <cp:revision>10</cp:revision>
  <dc:subject/>
  <dc:title/>
</cp:coreProperties>
</file>